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1A8E3" w14:textId="77777777" w:rsidR="00A5560F" w:rsidRDefault="00A5560F" w:rsidP="00A5560F"/>
    <w:p w14:paraId="5378FB95" w14:textId="405B6EED" w:rsidR="00A5560F" w:rsidRPr="0059340D" w:rsidRDefault="0059340D" w:rsidP="00A5560F">
      <w:pPr>
        <w:spacing w:after="7" w:line="250" w:lineRule="auto"/>
        <w:ind w:left="-5" w:hanging="10"/>
      </w:pPr>
      <w:r>
        <w:rPr>
          <w:rFonts w:eastAsia="Calibri" w:cs="Calibri"/>
        </w:rPr>
        <w:t>G</w:t>
      </w:r>
      <w:r w:rsidRPr="00EB3A1B">
        <w:rPr>
          <w:rFonts w:eastAsia="Calibri" w:cs="Calibri"/>
        </w:rPr>
        <w:t xml:space="preserve">enerative </w:t>
      </w:r>
      <w:r>
        <w:rPr>
          <w:rFonts w:eastAsia="Calibri" w:cs="Calibri"/>
        </w:rPr>
        <w:t>AI</w:t>
      </w:r>
      <w:r w:rsidRPr="00EB3A1B">
        <w:rPr>
          <w:rFonts w:eastAsia="Calibri" w:cs="Calibri"/>
        </w:rPr>
        <w:t xml:space="preserve"> </w:t>
      </w:r>
      <w:r w:rsidR="00446319">
        <w:rPr>
          <w:rFonts w:eastAsia="Calibri" w:cs="Calibri"/>
        </w:rPr>
        <w:t>Likert</w:t>
      </w:r>
      <w:r w:rsidRPr="00EB3A1B">
        <w:rPr>
          <w:rFonts w:eastAsia="Calibri" w:cs="Calibri"/>
        </w:rPr>
        <w:t xml:space="preserve"> responses between </w:t>
      </w:r>
      <w:proofErr w:type="spellStart"/>
      <w:r w:rsidR="00446319">
        <w:rPr>
          <w:rFonts w:eastAsia="Calibri" w:cs="Calibri"/>
        </w:rPr>
        <w:t>g</w:t>
      </w:r>
      <w:r w:rsidR="00A5560F" w:rsidRPr="00EB3A1B">
        <w:rPr>
          <w:rFonts w:eastAsia="Calibri" w:cs="Calibri"/>
        </w:rPr>
        <w:t>roups</w:t>
      </w:r>
      <w:r w:rsidR="00A5560F">
        <w:rPr>
          <w:vertAlign w:val="superscript"/>
        </w:rPr>
        <w:t>a</w:t>
      </w:r>
      <w:proofErr w:type="spellEnd"/>
      <w:r>
        <w:t>.</w:t>
      </w:r>
    </w:p>
    <w:p w14:paraId="63586B47" w14:textId="77777777" w:rsidR="00A5560F" w:rsidRDefault="00A5560F" w:rsidP="00A5560F"/>
    <w:tbl>
      <w:tblPr>
        <w:tblStyle w:val="TableGrid"/>
        <w:tblW w:w="1134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3686"/>
        <w:gridCol w:w="2410"/>
        <w:gridCol w:w="567"/>
        <w:gridCol w:w="1417"/>
        <w:gridCol w:w="851"/>
        <w:gridCol w:w="567"/>
        <w:gridCol w:w="567"/>
        <w:gridCol w:w="1275"/>
      </w:tblGrid>
      <w:tr w:rsidR="00A674B6" w:rsidRPr="00E37181" w14:paraId="79925A0F" w14:textId="062653C4" w:rsidTr="00A674B6">
        <w:tc>
          <w:tcPr>
            <w:tcW w:w="3686" w:type="dxa"/>
          </w:tcPr>
          <w:p w14:paraId="52186F10" w14:textId="77777777" w:rsidR="006E2835" w:rsidRPr="00E37181" w:rsidRDefault="006E2835" w:rsidP="00EA41CA">
            <w:r w:rsidRPr="00E37181">
              <w:t>Question</w:t>
            </w:r>
          </w:p>
        </w:tc>
        <w:tc>
          <w:tcPr>
            <w:tcW w:w="2410" w:type="dxa"/>
          </w:tcPr>
          <w:p w14:paraId="0E69A4B6" w14:textId="77777777" w:rsidR="006E2835" w:rsidRPr="00E37181" w:rsidRDefault="006E2835" w:rsidP="00EA41CA">
            <w:pPr>
              <w:jc w:val="center"/>
            </w:pPr>
            <w:r w:rsidRPr="00E37181">
              <w:t>Group</w:t>
            </w:r>
          </w:p>
        </w:tc>
        <w:tc>
          <w:tcPr>
            <w:tcW w:w="567" w:type="dxa"/>
          </w:tcPr>
          <w:p w14:paraId="05E0A32D" w14:textId="77777777" w:rsidR="006E2835" w:rsidRPr="00E37181" w:rsidRDefault="006E2835" w:rsidP="00EA41CA">
            <w:pPr>
              <w:jc w:val="center"/>
            </w:pPr>
            <w:r w:rsidRPr="00E37181">
              <w:t>n</w:t>
            </w:r>
          </w:p>
        </w:tc>
        <w:tc>
          <w:tcPr>
            <w:tcW w:w="1417" w:type="dxa"/>
          </w:tcPr>
          <w:p w14:paraId="15E0ACA6" w14:textId="77777777" w:rsidR="006E2835" w:rsidRPr="00E37181" w:rsidRDefault="006E2835" w:rsidP="00EA41CA">
            <w:pPr>
              <w:jc w:val="center"/>
            </w:pPr>
            <w:proofErr w:type="spellStart"/>
            <w:r w:rsidRPr="00E37181">
              <w:t>Mean</w:t>
            </w:r>
            <w:r w:rsidRPr="00E37181">
              <w:rPr>
                <w:rFonts w:eastAsia="Calibri" w:cs="Calibri"/>
              </w:rPr>
              <w:t>±SD</w:t>
            </w:r>
            <w:proofErr w:type="spellEnd"/>
          </w:p>
        </w:tc>
        <w:tc>
          <w:tcPr>
            <w:tcW w:w="851" w:type="dxa"/>
          </w:tcPr>
          <w:p w14:paraId="7A9446FE" w14:textId="20FB6BA1" w:rsidR="006E2835" w:rsidRPr="00E37181" w:rsidRDefault="006E2835" w:rsidP="00EA41CA">
            <w:pPr>
              <w:jc w:val="center"/>
            </w:pPr>
            <w:r>
              <w:t>t</w:t>
            </w:r>
          </w:p>
        </w:tc>
        <w:tc>
          <w:tcPr>
            <w:tcW w:w="567" w:type="dxa"/>
          </w:tcPr>
          <w:p w14:paraId="674C11BA" w14:textId="66DAFFCD" w:rsidR="006E2835" w:rsidRPr="00E37181" w:rsidRDefault="006E2835" w:rsidP="00EA41CA">
            <w:pPr>
              <w:jc w:val="center"/>
            </w:pPr>
            <w:proofErr w:type="spellStart"/>
            <w:r w:rsidRPr="00E37181">
              <w:t>Df</w:t>
            </w:r>
            <w:proofErr w:type="spellEnd"/>
          </w:p>
        </w:tc>
        <w:tc>
          <w:tcPr>
            <w:tcW w:w="567" w:type="dxa"/>
          </w:tcPr>
          <w:p w14:paraId="6C50F9F7" w14:textId="03A31146" w:rsidR="006E2835" w:rsidRPr="00380E6B" w:rsidRDefault="00380E6B" w:rsidP="00EA41C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275" w:type="dxa"/>
          </w:tcPr>
          <w:p w14:paraId="07683ACE" w14:textId="744491A7" w:rsidR="006E2835" w:rsidRPr="00E37181" w:rsidRDefault="006E2835" w:rsidP="00EA41CA">
            <w:pPr>
              <w:jc w:val="center"/>
            </w:pPr>
            <w:r>
              <w:t>Cohen’s d</w:t>
            </w:r>
          </w:p>
        </w:tc>
      </w:tr>
      <w:tr w:rsidR="00A674B6" w:rsidRPr="00E37181" w14:paraId="41A7681F" w14:textId="44A4B7F1" w:rsidTr="00A674B6">
        <w:tc>
          <w:tcPr>
            <w:tcW w:w="3686" w:type="dxa"/>
          </w:tcPr>
          <w:p w14:paraId="7E95EFDA" w14:textId="77777777" w:rsidR="006E2835" w:rsidRPr="00E37181" w:rsidRDefault="006E2835" w:rsidP="00EA41CA"/>
        </w:tc>
        <w:tc>
          <w:tcPr>
            <w:tcW w:w="2410" w:type="dxa"/>
          </w:tcPr>
          <w:p w14:paraId="591F6884" w14:textId="77777777" w:rsidR="006E2835" w:rsidRPr="00E37181" w:rsidRDefault="006E2835" w:rsidP="00EA41CA"/>
        </w:tc>
        <w:tc>
          <w:tcPr>
            <w:tcW w:w="567" w:type="dxa"/>
          </w:tcPr>
          <w:p w14:paraId="24F98691" w14:textId="77777777" w:rsidR="006E2835" w:rsidRPr="00E37181" w:rsidRDefault="006E2835" w:rsidP="00EA41CA"/>
        </w:tc>
        <w:tc>
          <w:tcPr>
            <w:tcW w:w="1417" w:type="dxa"/>
          </w:tcPr>
          <w:p w14:paraId="13AC30C3" w14:textId="77777777" w:rsidR="006E2835" w:rsidRPr="00E37181" w:rsidRDefault="006E2835" w:rsidP="00EA41CA"/>
        </w:tc>
        <w:tc>
          <w:tcPr>
            <w:tcW w:w="851" w:type="dxa"/>
          </w:tcPr>
          <w:p w14:paraId="7F281707" w14:textId="77777777" w:rsidR="006E2835" w:rsidRPr="00E37181" w:rsidRDefault="006E2835" w:rsidP="00EA41CA"/>
        </w:tc>
        <w:tc>
          <w:tcPr>
            <w:tcW w:w="567" w:type="dxa"/>
          </w:tcPr>
          <w:p w14:paraId="4FD75246" w14:textId="25747137" w:rsidR="006E2835" w:rsidRPr="00E37181" w:rsidRDefault="006E2835" w:rsidP="00EA41CA"/>
        </w:tc>
        <w:tc>
          <w:tcPr>
            <w:tcW w:w="567" w:type="dxa"/>
          </w:tcPr>
          <w:p w14:paraId="127C326E" w14:textId="77777777" w:rsidR="006E2835" w:rsidRPr="00E37181" w:rsidRDefault="006E2835" w:rsidP="00EA41CA"/>
        </w:tc>
        <w:tc>
          <w:tcPr>
            <w:tcW w:w="1275" w:type="dxa"/>
          </w:tcPr>
          <w:p w14:paraId="7E3180D9" w14:textId="77777777" w:rsidR="006E2835" w:rsidRPr="00E37181" w:rsidRDefault="006E2835" w:rsidP="00EA41CA"/>
        </w:tc>
      </w:tr>
      <w:tr w:rsidR="00A674B6" w:rsidRPr="00E37181" w14:paraId="01447887" w14:textId="4C28FF0A" w:rsidTr="00A674B6">
        <w:tc>
          <w:tcPr>
            <w:tcW w:w="3686" w:type="dxa"/>
          </w:tcPr>
          <w:p w14:paraId="4E525603" w14:textId="77777777" w:rsidR="006E2835" w:rsidRPr="00A65760" w:rsidRDefault="006E2835" w:rsidP="00EA41C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“Generative AI helps me answer my questions”. To what extent do you agree with this statement?</w:t>
            </w:r>
          </w:p>
        </w:tc>
        <w:tc>
          <w:tcPr>
            <w:tcW w:w="2410" w:type="dxa"/>
          </w:tcPr>
          <w:p w14:paraId="47BA8862" w14:textId="77777777" w:rsidR="006E2835" w:rsidRPr="00E37181" w:rsidRDefault="006E2835" w:rsidP="00EA41CA"/>
        </w:tc>
        <w:tc>
          <w:tcPr>
            <w:tcW w:w="567" w:type="dxa"/>
          </w:tcPr>
          <w:p w14:paraId="5A0EE287" w14:textId="77777777" w:rsidR="006E2835" w:rsidRPr="00E37181" w:rsidRDefault="006E2835" w:rsidP="00EA41CA"/>
        </w:tc>
        <w:tc>
          <w:tcPr>
            <w:tcW w:w="1417" w:type="dxa"/>
          </w:tcPr>
          <w:p w14:paraId="08154776" w14:textId="77777777" w:rsidR="006E2835" w:rsidRPr="00E37181" w:rsidRDefault="006E2835" w:rsidP="00EA41CA"/>
        </w:tc>
        <w:tc>
          <w:tcPr>
            <w:tcW w:w="851" w:type="dxa"/>
          </w:tcPr>
          <w:p w14:paraId="1F9A6407" w14:textId="77777777" w:rsidR="006E2835" w:rsidRPr="00E37181" w:rsidRDefault="006E2835" w:rsidP="00EA41CA"/>
        </w:tc>
        <w:tc>
          <w:tcPr>
            <w:tcW w:w="567" w:type="dxa"/>
          </w:tcPr>
          <w:p w14:paraId="33633B5B" w14:textId="400875C2" w:rsidR="006E2835" w:rsidRPr="00E37181" w:rsidRDefault="006E2835" w:rsidP="00EA41CA"/>
        </w:tc>
        <w:tc>
          <w:tcPr>
            <w:tcW w:w="567" w:type="dxa"/>
          </w:tcPr>
          <w:p w14:paraId="00E8E276" w14:textId="77777777" w:rsidR="006E2835" w:rsidRPr="00E37181" w:rsidRDefault="006E2835" w:rsidP="00EA41CA"/>
        </w:tc>
        <w:tc>
          <w:tcPr>
            <w:tcW w:w="1275" w:type="dxa"/>
          </w:tcPr>
          <w:p w14:paraId="5BCD065C" w14:textId="77777777" w:rsidR="006E2835" w:rsidRPr="00E37181" w:rsidRDefault="006E2835" w:rsidP="007428FE">
            <w:pPr>
              <w:jc w:val="center"/>
            </w:pPr>
          </w:p>
        </w:tc>
      </w:tr>
      <w:tr w:rsidR="00A674B6" w:rsidRPr="00E37181" w14:paraId="608D5929" w14:textId="6379EE8E" w:rsidTr="00A674B6">
        <w:tc>
          <w:tcPr>
            <w:tcW w:w="3686" w:type="dxa"/>
          </w:tcPr>
          <w:p w14:paraId="3AD0743D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6A08190A" w14:textId="77777777" w:rsidR="006E2835" w:rsidRPr="00E37181" w:rsidRDefault="006E2835" w:rsidP="00EA41CA">
            <w:pPr>
              <w:jc w:val="center"/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567" w:type="dxa"/>
          </w:tcPr>
          <w:p w14:paraId="53B59429" w14:textId="77777777" w:rsidR="006E2835" w:rsidRPr="00E37181" w:rsidRDefault="006E2835" w:rsidP="00EA41CA">
            <w:pPr>
              <w:jc w:val="center"/>
            </w:pPr>
            <w:r w:rsidRPr="00E37181">
              <w:rPr>
                <w:rFonts w:eastAsia="Calibri" w:cs="Calibri"/>
              </w:rPr>
              <w:t>13</w:t>
            </w:r>
          </w:p>
        </w:tc>
        <w:tc>
          <w:tcPr>
            <w:tcW w:w="1417" w:type="dxa"/>
          </w:tcPr>
          <w:p w14:paraId="7801C893" w14:textId="77777777" w:rsidR="006E2835" w:rsidRPr="00E37181" w:rsidRDefault="006E2835" w:rsidP="00EA41CA">
            <w:pPr>
              <w:jc w:val="center"/>
            </w:pPr>
            <w:r w:rsidRPr="00E37181">
              <w:rPr>
                <w:rFonts w:eastAsia="Calibri" w:cs="Calibri"/>
              </w:rPr>
              <w:t>3.77±1.01</w:t>
            </w:r>
          </w:p>
        </w:tc>
        <w:tc>
          <w:tcPr>
            <w:tcW w:w="851" w:type="dxa"/>
          </w:tcPr>
          <w:p w14:paraId="631CE407" w14:textId="7A598B90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1.4</w:t>
            </w:r>
          </w:p>
        </w:tc>
        <w:tc>
          <w:tcPr>
            <w:tcW w:w="567" w:type="dxa"/>
          </w:tcPr>
          <w:p w14:paraId="1887EFF6" w14:textId="00FC1E23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3</w:t>
            </w:r>
          </w:p>
        </w:tc>
        <w:tc>
          <w:tcPr>
            <w:tcW w:w="567" w:type="dxa"/>
          </w:tcPr>
          <w:p w14:paraId="6BB381F4" w14:textId="69AC781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.17</w:t>
            </w:r>
          </w:p>
        </w:tc>
        <w:tc>
          <w:tcPr>
            <w:tcW w:w="1275" w:type="dxa"/>
          </w:tcPr>
          <w:p w14:paraId="57C1B672" w14:textId="1C8EACC9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49</w:t>
            </w:r>
          </w:p>
        </w:tc>
      </w:tr>
      <w:tr w:rsidR="00A674B6" w:rsidRPr="00E37181" w14:paraId="7C9E2980" w14:textId="3D810CBB" w:rsidTr="00A674B6">
        <w:tc>
          <w:tcPr>
            <w:tcW w:w="3686" w:type="dxa"/>
          </w:tcPr>
          <w:p w14:paraId="29A26CE9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5738F98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567" w:type="dxa"/>
          </w:tcPr>
          <w:p w14:paraId="3FC912BF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22</w:t>
            </w:r>
          </w:p>
        </w:tc>
        <w:tc>
          <w:tcPr>
            <w:tcW w:w="1417" w:type="dxa"/>
          </w:tcPr>
          <w:p w14:paraId="1FE10267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4.18±.73</w:t>
            </w:r>
          </w:p>
        </w:tc>
        <w:tc>
          <w:tcPr>
            <w:tcW w:w="851" w:type="dxa"/>
          </w:tcPr>
          <w:p w14:paraId="441ADE89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6A340B90" w14:textId="6664CD0A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4A215A9E" w14:textId="4BCF4918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AD22931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3DD1790A" w14:textId="0B830CAE" w:rsidTr="00A674B6">
        <w:tc>
          <w:tcPr>
            <w:tcW w:w="3686" w:type="dxa"/>
          </w:tcPr>
          <w:p w14:paraId="5AAB05FD" w14:textId="77777777" w:rsidR="006E2835" w:rsidRPr="00A65760" w:rsidRDefault="006E2835" w:rsidP="00EA41C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The answer Generative AI tools give me is relevant to my question</w:t>
            </w:r>
          </w:p>
        </w:tc>
        <w:tc>
          <w:tcPr>
            <w:tcW w:w="2410" w:type="dxa"/>
          </w:tcPr>
          <w:p w14:paraId="6E11A9BA" w14:textId="77777777" w:rsidR="006E2835" w:rsidRPr="00E37181" w:rsidRDefault="006E2835" w:rsidP="00EA41CA">
            <w:pPr>
              <w:jc w:val="center"/>
            </w:pPr>
          </w:p>
        </w:tc>
        <w:tc>
          <w:tcPr>
            <w:tcW w:w="567" w:type="dxa"/>
          </w:tcPr>
          <w:p w14:paraId="36A93736" w14:textId="77777777" w:rsidR="006E2835" w:rsidRPr="00E37181" w:rsidRDefault="006E2835" w:rsidP="00EA41CA">
            <w:pPr>
              <w:jc w:val="center"/>
            </w:pPr>
          </w:p>
        </w:tc>
        <w:tc>
          <w:tcPr>
            <w:tcW w:w="1417" w:type="dxa"/>
          </w:tcPr>
          <w:p w14:paraId="14B7E92A" w14:textId="77777777" w:rsidR="006E2835" w:rsidRPr="00E37181" w:rsidRDefault="006E2835" w:rsidP="00EA41CA">
            <w:pPr>
              <w:jc w:val="center"/>
            </w:pPr>
          </w:p>
        </w:tc>
        <w:tc>
          <w:tcPr>
            <w:tcW w:w="851" w:type="dxa"/>
          </w:tcPr>
          <w:p w14:paraId="5BD6BB46" w14:textId="77777777" w:rsidR="006E2835" w:rsidRPr="00E37181" w:rsidRDefault="006E2835" w:rsidP="00EA41C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  <w:tc>
          <w:tcPr>
            <w:tcW w:w="567" w:type="dxa"/>
          </w:tcPr>
          <w:p w14:paraId="6E789BDD" w14:textId="55D808CE" w:rsidR="006E2835" w:rsidRPr="00E37181" w:rsidRDefault="006E2835" w:rsidP="00EA41C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  <w:tc>
          <w:tcPr>
            <w:tcW w:w="567" w:type="dxa"/>
          </w:tcPr>
          <w:p w14:paraId="2400628D" w14:textId="77777777" w:rsidR="006E2835" w:rsidRPr="00E37181" w:rsidRDefault="006E2835" w:rsidP="00EA41C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D8A1473" w14:textId="77777777" w:rsidR="006E2835" w:rsidRPr="00E37181" w:rsidRDefault="006E2835" w:rsidP="00EA41CA">
            <w:pPr>
              <w:jc w:val="center"/>
              <w:rPr>
                <w:rStyle w:val="CommentReference"/>
                <w:sz w:val="24"/>
                <w:szCs w:val="24"/>
              </w:rPr>
            </w:pPr>
          </w:p>
        </w:tc>
      </w:tr>
      <w:tr w:rsidR="00A674B6" w:rsidRPr="00E37181" w14:paraId="083AB67B" w14:textId="753F642E" w:rsidTr="00A674B6">
        <w:tc>
          <w:tcPr>
            <w:tcW w:w="3686" w:type="dxa"/>
          </w:tcPr>
          <w:p w14:paraId="281D48DB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0680B355" w14:textId="77777777" w:rsidR="006E2835" w:rsidRPr="00E37181" w:rsidRDefault="006E2835" w:rsidP="00EA41CA">
            <w:pPr>
              <w:jc w:val="center"/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567" w:type="dxa"/>
          </w:tcPr>
          <w:p w14:paraId="126C7915" w14:textId="77777777" w:rsidR="006E2835" w:rsidRPr="00E37181" w:rsidRDefault="006E2835" w:rsidP="00EA41CA">
            <w:pPr>
              <w:jc w:val="center"/>
            </w:pPr>
            <w:r w:rsidRPr="00E37181">
              <w:rPr>
                <w:rFonts w:eastAsia="Calibri" w:cs="Calibri"/>
              </w:rPr>
              <w:t>12</w:t>
            </w:r>
          </w:p>
        </w:tc>
        <w:tc>
          <w:tcPr>
            <w:tcW w:w="1417" w:type="dxa"/>
          </w:tcPr>
          <w:p w14:paraId="666DCCC1" w14:textId="77777777" w:rsidR="006E2835" w:rsidRPr="00E37181" w:rsidRDefault="006E2835" w:rsidP="00EA41CA">
            <w:pPr>
              <w:jc w:val="center"/>
            </w:pPr>
            <w:r w:rsidRPr="00E37181">
              <w:rPr>
                <w:rFonts w:eastAsia="Calibri" w:cs="Calibri"/>
              </w:rPr>
              <w:t>4.17±.83</w:t>
            </w:r>
          </w:p>
        </w:tc>
        <w:tc>
          <w:tcPr>
            <w:tcW w:w="851" w:type="dxa"/>
          </w:tcPr>
          <w:p w14:paraId="13B044E5" w14:textId="5923412C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06</w:t>
            </w:r>
          </w:p>
        </w:tc>
        <w:tc>
          <w:tcPr>
            <w:tcW w:w="567" w:type="dxa"/>
          </w:tcPr>
          <w:p w14:paraId="3977573F" w14:textId="57DB509C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2</w:t>
            </w:r>
          </w:p>
        </w:tc>
        <w:tc>
          <w:tcPr>
            <w:tcW w:w="567" w:type="dxa"/>
          </w:tcPr>
          <w:p w14:paraId="5F66DD0A" w14:textId="3CEF0A9F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.96</w:t>
            </w:r>
          </w:p>
        </w:tc>
        <w:tc>
          <w:tcPr>
            <w:tcW w:w="1275" w:type="dxa"/>
          </w:tcPr>
          <w:p w14:paraId="1BF321D6" w14:textId="78C17EB8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02</w:t>
            </w:r>
          </w:p>
        </w:tc>
      </w:tr>
      <w:tr w:rsidR="00A674B6" w:rsidRPr="00E37181" w14:paraId="05BC32CE" w14:textId="5965E296" w:rsidTr="00A674B6">
        <w:tc>
          <w:tcPr>
            <w:tcW w:w="3686" w:type="dxa"/>
          </w:tcPr>
          <w:p w14:paraId="4F774B19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2E88E3B0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567" w:type="dxa"/>
          </w:tcPr>
          <w:p w14:paraId="5493961A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22</w:t>
            </w:r>
          </w:p>
        </w:tc>
        <w:tc>
          <w:tcPr>
            <w:tcW w:w="1417" w:type="dxa"/>
          </w:tcPr>
          <w:p w14:paraId="3CF24201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4.18±.73</w:t>
            </w:r>
          </w:p>
        </w:tc>
        <w:tc>
          <w:tcPr>
            <w:tcW w:w="851" w:type="dxa"/>
          </w:tcPr>
          <w:p w14:paraId="4A5DBEEE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64EEEC60" w14:textId="6C4FBEF5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51109F4D" w14:textId="61C886F9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34B2782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0425A02B" w14:textId="3DB8139C" w:rsidTr="00A674B6">
        <w:tc>
          <w:tcPr>
            <w:tcW w:w="3686" w:type="dxa"/>
          </w:tcPr>
          <w:p w14:paraId="1FF5B68B" w14:textId="77777777" w:rsidR="006E2835" w:rsidRPr="00A65760" w:rsidRDefault="006E2835" w:rsidP="00EA41C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 xml:space="preserve">I </w:t>
            </w:r>
            <w:proofErr w:type="gramStart"/>
            <w:r w:rsidRPr="00A65760">
              <w:rPr>
                <w:rFonts w:eastAsia="Calibri" w:cs="Calibri"/>
                <w:b/>
                <w:bCs/>
              </w:rPr>
              <w:t>have to</w:t>
            </w:r>
            <w:proofErr w:type="gramEnd"/>
            <w:r w:rsidRPr="00A65760">
              <w:rPr>
                <w:rFonts w:eastAsia="Calibri" w:cs="Calibri"/>
                <w:b/>
                <w:bCs/>
              </w:rPr>
              <w:t xml:space="preserve"> </w:t>
            </w:r>
            <w:proofErr w:type="gramStart"/>
            <w:r w:rsidRPr="00A65760">
              <w:rPr>
                <w:rFonts w:eastAsia="Calibri" w:cs="Calibri"/>
                <w:b/>
                <w:bCs/>
              </w:rPr>
              <w:t>reword</w:t>
            </w:r>
            <w:proofErr w:type="gramEnd"/>
            <w:r w:rsidRPr="00A65760">
              <w:rPr>
                <w:rFonts w:eastAsia="Calibri" w:cs="Calibri"/>
                <w:b/>
                <w:bCs/>
              </w:rPr>
              <w:t xml:space="preserve"> my question to get the answer I’m looking for</w:t>
            </w:r>
          </w:p>
        </w:tc>
        <w:tc>
          <w:tcPr>
            <w:tcW w:w="2410" w:type="dxa"/>
          </w:tcPr>
          <w:p w14:paraId="3068C4B2" w14:textId="77777777" w:rsidR="006E2835" w:rsidRPr="00E37181" w:rsidRDefault="006E2835" w:rsidP="00EA41CA">
            <w:pPr>
              <w:jc w:val="center"/>
            </w:pPr>
          </w:p>
        </w:tc>
        <w:tc>
          <w:tcPr>
            <w:tcW w:w="567" w:type="dxa"/>
          </w:tcPr>
          <w:p w14:paraId="3E4E9E1B" w14:textId="77777777" w:rsidR="006E2835" w:rsidRPr="00E37181" w:rsidRDefault="006E2835" w:rsidP="00EA41CA">
            <w:pPr>
              <w:jc w:val="center"/>
            </w:pPr>
          </w:p>
        </w:tc>
        <w:tc>
          <w:tcPr>
            <w:tcW w:w="1417" w:type="dxa"/>
          </w:tcPr>
          <w:p w14:paraId="6914498C" w14:textId="77777777" w:rsidR="006E2835" w:rsidRPr="00E37181" w:rsidRDefault="006E2835" w:rsidP="00EA41CA">
            <w:pPr>
              <w:jc w:val="center"/>
            </w:pPr>
          </w:p>
        </w:tc>
        <w:tc>
          <w:tcPr>
            <w:tcW w:w="851" w:type="dxa"/>
          </w:tcPr>
          <w:p w14:paraId="0A027FB8" w14:textId="77777777" w:rsidR="006E2835" w:rsidRPr="00E37181" w:rsidRDefault="006E2835" w:rsidP="00EA41CA">
            <w:pPr>
              <w:jc w:val="center"/>
            </w:pPr>
          </w:p>
        </w:tc>
        <w:tc>
          <w:tcPr>
            <w:tcW w:w="567" w:type="dxa"/>
          </w:tcPr>
          <w:p w14:paraId="4A567499" w14:textId="0972891B" w:rsidR="006E2835" w:rsidRPr="00E37181" w:rsidRDefault="006E2835" w:rsidP="00EA41CA">
            <w:pPr>
              <w:jc w:val="center"/>
            </w:pPr>
          </w:p>
        </w:tc>
        <w:tc>
          <w:tcPr>
            <w:tcW w:w="567" w:type="dxa"/>
          </w:tcPr>
          <w:p w14:paraId="71C3EB45" w14:textId="77777777" w:rsidR="006E2835" w:rsidRPr="00E37181" w:rsidRDefault="006E2835" w:rsidP="00EA41CA">
            <w:pPr>
              <w:jc w:val="center"/>
            </w:pPr>
          </w:p>
        </w:tc>
        <w:tc>
          <w:tcPr>
            <w:tcW w:w="1275" w:type="dxa"/>
          </w:tcPr>
          <w:p w14:paraId="59D51E4A" w14:textId="77777777" w:rsidR="006E2835" w:rsidRPr="00E37181" w:rsidRDefault="006E2835" w:rsidP="00EA41CA">
            <w:pPr>
              <w:jc w:val="center"/>
            </w:pPr>
          </w:p>
        </w:tc>
      </w:tr>
      <w:tr w:rsidR="00A674B6" w:rsidRPr="00E37181" w14:paraId="04BA07A0" w14:textId="5FF7D5D2" w:rsidTr="00A674B6">
        <w:tc>
          <w:tcPr>
            <w:tcW w:w="3686" w:type="dxa"/>
          </w:tcPr>
          <w:p w14:paraId="327E4CE4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3258944E" w14:textId="77777777" w:rsidR="006E2835" w:rsidRPr="00E37181" w:rsidRDefault="006E2835" w:rsidP="00EA41CA">
            <w:pPr>
              <w:jc w:val="center"/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567" w:type="dxa"/>
          </w:tcPr>
          <w:p w14:paraId="0B3E4723" w14:textId="77777777" w:rsidR="006E2835" w:rsidRPr="00E37181" w:rsidRDefault="006E2835" w:rsidP="00EA41CA">
            <w:pPr>
              <w:jc w:val="center"/>
            </w:pPr>
            <w:r w:rsidRPr="00E37181">
              <w:rPr>
                <w:rFonts w:eastAsia="Calibri" w:cs="Calibri"/>
              </w:rPr>
              <w:t>12</w:t>
            </w:r>
          </w:p>
        </w:tc>
        <w:tc>
          <w:tcPr>
            <w:tcW w:w="1417" w:type="dxa"/>
          </w:tcPr>
          <w:p w14:paraId="6F3BB22C" w14:textId="77777777" w:rsidR="006E2835" w:rsidRPr="00E37181" w:rsidRDefault="006E2835" w:rsidP="00EA41CA">
            <w:pPr>
              <w:jc w:val="center"/>
              <w:rPr>
                <w:rStyle w:val="CommentReference"/>
                <w:sz w:val="24"/>
                <w:szCs w:val="24"/>
              </w:rPr>
            </w:pPr>
            <w:r w:rsidRPr="00E37181">
              <w:rPr>
                <w:rFonts w:eastAsia="Calibri" w:cs="Calibri"/>
              </w:rPr>
              <w:t>3.58±.9</w:t>
            </w:r>
          </w:p>
        </w:tc>
        <w:tc>
          <w:tcPr>
            <w:tcW w:w="851" w:type="dxa"/>
          </w:tcPr>
          <w:p w14:paraId="662813DC" w14:textId="480F2738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.55</w:t>
            </w:r>
          </w:p>
        </w:tc>
        <w:tc>
          <w:tcPr>
            <w:tcW w:w="567" w:type="dxa"/>
          </w:tcPr>
          <w:p w14:paraId="311392C0" w14:textId="1CEA5E15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2</w:t>
            </w:r>
          </w:p>
        </w:tc>
        <w:tc>
          <w:tcPr>
            <w:tcW w:w="567" w:type="dxa"/>
          </w:tcPr>
          <w:p w14:paraId="1089777F" w14:textId="7477C02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.59</w:t>
            </w:r>
          </w:p>
        </w:tc>
        <w:tc>
          <w:tcPr>
            <w:tcW w:w="1275" w:type="dxa"/>
          </w:tcPr>
          <w:p w14:paraId="41D2CA6E" w14:textId="26B03FCD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.2</w:t>
            </w:r>
          </w:p>
        </w:tc>
      </w:tr>
      <w:tr w:rsidR="00A674B6" w:rsidRPr="00E37181" w14:paraId="22B230D5" w14:textId="4EACC270" w:rsidTr="00A674B6">
        <w:tc>
          <w:tcPr>
            <w:tcW w:w="3686" w:type="dxa"/>
          </w:tcPr>
          <w:p w14:paraId="6FC33959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2F7BFC53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567" w:type="dxa"/>
          </w:tcPr>
          <w:p w14:paraId="428BD2B2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22</w:t>
            </w:r>
          </w:p>
        </w:tc>
        <w:tc>
          <w:tcPr>
            <w:tcW w:w="1417" w:type="dxa"/>
          </w:tcPr>
          <w:p w14:paraId="091EC8A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.36±1.22</w:t>
            </w:r>
          </w:p>
        </w:tc>
        <w:tc>
          <w:tcPr>
            <w:tcW w:w="851" w:type="dxa"/>
          </w:tcPr>
          <w:p w14:paraId="40E85BC9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37E55842" w14:textId="2A8EBCA9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195310A4" w14:textId="3AD5D1FB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54AC32C7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49B9C11A" w14:textId="6D24F24D" w:rsidTr="00A674B6">
        <w:tc>
          <w:tcPr>
            <w:tcW w:w="3686" w:type="dxa"/>
          </w:tcPr>
          <w:p w14:paraId="29081945" w14:textId="77777777" w:rsidR="006E2835" w:rsidRPr="00A65760" w:rsidRDefault="006E2835" w:rsidP="00EA41C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know how to phrase my question to a Generative AI tool</w:t>
            </w:r>
          </w:p>
        </w:tc>
        <w:tc>
          <w:tcPr>
            <w:tcW w:w="2410" w:type="dxa"/>
          </w:tcPr>
          <w:p w14:paraId="36BE4741" w14:textId="77777777" w:rsidR="006E2835" w:rsidRPr="00E37181" w:rsidRDefault="006E2835" w:rsidP="00EA41CA">
            <w:pPr>
              <w:jc w:val="center"/>
            </w:pPr>
          </w:p>
        </w:tc>
        <w:tc>
          <w:tcPr>
            <w:tcW w:w="567" w:type="dxa"/>
          </w:tcPr>
          <w:p w14:paraId="3CC064A0" w14:textId="77777777" w:rsidR="006E2835" w:rsidRPr="00E37181" w:rsidRDefault="006E2835" w:rsidP="00EA41CA">
            <w:pPr>
              <w:jc w:val="center"/>
            </w:pPr>
          </w:p>
        </w:tc>
        <w:tc>
          <w:tcPr>
            <w:tcW w:w="1417" w:type="dxa"/>
          </w:tcPr>
          <w:p w14:paraId="3BE12A10" w14:textId="77777777" w:rsidR="006E2835" w:rsidRPr="00E37181" w:rsidRDefault="006E2835" w:rsidP="00EA41CA">
            <w:pPr>
              <w:jc w:val="center"/>
            </w:pPr>
          </w:p>
        </w:tc>
        <w:tc>
          <w:tcPr>
            <w:tcW w:w="851" w:type="dxa"/>
          </w:tcPr>
          <w:p w14:paraId="438879F4" w14:textId="77777777" w:rsidR="006E2835" w:rsidRPr="00E37181" w:rsidRDefault="006E2835" w:rsidP="00EA41CA">
            <w:pPr>
              <w:jc w:val="center"/>
            </w:pPr>
          </w:p>
        </w:tc>
        <w:tc>
          <w:tcPr>
            <w:tcW w:w="567" w:type="dxa"/>
          </w:tcPr>
          <w:p w14:paraId="48177CC8" w14:textId="2D16174C" w:rsidR="006E2835" w:rsidRPr="00E37181" w:rsidRDefault="006E2835" w:rsidP="00EA41CA">
            <w:pPr>
              <w:jc w:val="center"/>
            </w:pPr>
          </w:p>
        </w:tc>
        <w:tc>
          <w:tcPr>
            <w:tcW w:w="567" w:type="dxa"/>
          </w:tcPr>
          <w:p w14:paraId="481ADDBF" w14:textId="77777777" w:rsidR="006E2835" w:rsidRPr="00E37181" w:rsidRDefault="006E2835" w:rsidP="00EA41CA">
            <w:pPr>
              <w:jc w:val="center"/>
            </w:pPr>
          </w:p>
        </w:tc>
        <w:tc>
          <w:tcPr>
            <w:tcW w:w="1275" w:type="dxa"/>
          </w:tcPr>
          <w:p w14:paraId="3D707766" w14:textId="77777777" w:rsidR="006E2835" w:rsidRPr="00E37181" w:rsidRDefault="006E2835" w:rsidP="00EA41CA">
            <w:pPr>
              <w:jc w:val="center"/>
            </w:pPr>
          </w:p>
        </w:tc>
      </w:tr>
      <w:tr w:rsidR="00A674B6" w:rsidRPr="00E37181" w14:paraId="4E35376D" w14:textId="1EA14E9C" w:rsidTr="00A674B6">
        <w:tc>
          <w:tcPr>
            <w:tcW w:w="3686" w:type="dxa"/>
          </w:tcPr>
          <w:p w14:paraId="7631DEAE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7238AA0D" w14:textId="77777777" w:rsidR="006E2835" w:rsidRPr="00E37181" w:rsidRDefault="006E2835" w:rsidP="00EA41CA">
            <w:pPr>
              <w:jc w:val="center"/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567" w:type="dxa"/>
          </w:tcPr>
          <w:p w14:paraId="02E0A3D8" w14:textId="77777777" w:rsidR="006E2835" w:rsidRPr="00E37181" w:rsidRDefault="006E2835" w:rsidP="00EA41CA">
            <w:pPr>
              <w:jc w:val="center"/>
            </w:pPr>
            <w:r w:rsidRPr="00E37181">
              <w:rPr>
                <w:rFonts w:eastAsia="Calibri" w:cs="Calibri"/>
              </w:rPr>
              <w:t>13</w:t>
            </w:r>
          </w:p>
        </w:tc>
        <w:tc>
          <w:tcPr>
            <w:tcW w:w="1417" w:type="dxa"/>
          </w:tcPr>
          <w:p w14:paraId="7EFA5754" w14:textId="77777777" w:rsidR="006E2835" w:rsidRPr="00E37181" w:rsidRDefault="006E2835" w:rsidP="00EA41CA">
            <w:pPr>
              <w:jc w:val="center"/>
            </w:pPr>
            <w:r w:rsidRPr="00E37181">
              <w:rPr>
                <w:rFonts w:eastAsia="Calibri" w:cs="Calibri"/>
              </w:rPr>
              <w:t>3.23±1.3</w:t>
            </w:r>
          </w:p>
        </w:tc>
        <w:tc>
          <w:tcPr>
            <w:tcW w:w="851" w:type="dxa"/>
          </w:tcPr>
          <w:p w14:paraId="5F7BCCAA" w14:textId="1734DE84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1.59</w:t>
            </w:r>
          </w:p>
        </w:tc>
        <w:tc>
          <w:tcPr>
            <w:tcW w:w="567" w:type="dxa"/>
          </w:tcPr>
          <w:p w14:paraId="7CF802DA" w14:textId="65BB5A15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3</w:t>
            </w:r>
          </w:p>
        </w:tc>
        <w:tc>
          <w:tcPr>
            <w:tcW w:w="567" w:type="dxa"/>
          </w:tcPr>
          <w:p w14:paraId="2B8FFEF8" w14:textId="2621E26C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.12</w:t>
            </w:r>
          </w:p>
        </w:tc>
        <w:tc>
          <w:tcPr>
            <w:tcW w:w="1275" w:type="dxa"/>
          </w:tcPr>
          <w:p w14:paraId="2D51863F" w14:textId="3EC7B921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56</w:t>
            </w:r>
          </w:p>
        </w:tc>
      </w:tr>
      <w:tr w:rsidR="00A674B6" w:rsidRPr="00E37181" w14:paraId="08802729" w14:textId="2B97F4FB" w:rsidTr="00A674B6">
        <w:tc>
          <w:tcPr>
            <w:tcW w:w="3686" w:type="dxa"/>
          </w:tcPr>
          <w:p w14:paraId="6A9C2770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03A1E189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567" w:type="dxa"/>
          </w:tcPr>
          <w:p w14:paraId="7456032F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22</w:t>
            </w:r>
          </w:p>
        </w:tc>
        <w:tc>
          <w:tcPr>
            <w:tcW w:w="1417" w:type="dxa"/>
          </w:tcPr>
          <w:p w14:paraId="22C507AE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.86±1.04</w:t>
            </w:r>
          </w:p>
        </w:tc>
        <w:tc>
          <w:tcPr>
            <w:tcW w:w="851" w:type="dxa"/>
          </w:tcPr>
          <w:p w14:paraId="3E58A267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05E7BBF2" w14:textId="2B678B52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373F0A6F" w14:textId="10B1892A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7F9E0FB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02612C99" w14:textId="6DCD7A61" w:rsidTr="00A674B6">
        <w:tc>
          <w:tcPr>
            <w:tcW w:w="3686" w:type="dxa"/>
          </w:tcPr>
          <w:p w14:paraId="376AF369" w14:textId="77777777" w:rsidR="006E2835" w:rsidRPr="00A65760" w:rsidRDefault="006E2835" w:rsidP="00EA41C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Generative AI tools provide relevant answers to the question I am asking</w:t>
            </w:r>
          </w:p>
        </w:tc>
        <w:tc>
          <w:tcPr>
            <w:tcW w:w="2410" w:type="dxa"/>
          </w:tcPr>
          <w:p w14:paraId="1D08E0BC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78A23AC0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417" w:type="dxa"/>
          </w:tcPr>
          <w:p w14:paraId="02B4C945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69C8DC9C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6C9A16BC" w14:textId="695B2C8C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6E670CC1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7EDCBD2B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12547DB4" w14:textId="7552040B" w:rsidTr="00A674B6">
        <w:tc>
          <w:tcPr>
            <w:tcW w:w="3686" w:type="dxa"/>
          </w:tcPr>
          <w:p w14:paraId="64F88D05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2E46F5CD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567" w:type="dxa"/>
          </w:tcPr>
          <w:p w14:paraId="7350830D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3</w:t>
            </w:r>
          </w:p>
        </w:tc>
        <w:tc>
          <w:tcPr>
            <w:tcW w:w="1417" w:type="dxa"/>
          </w:tcPr>
          <w:p w14:paraId="72C071CC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.69±1.32</w:t>
            </w:r>
          </w:p>
        </w:tc>
        <w:tc>
          <w:tcPr>
            <w:tcW w:w="851" w:type="dxa"/>
          </w:tcPr>
          <w:p w14:paraId="58DD5508" w14:textId="71CF1050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99</w:t>
            </w:r>
          </w:p>
        </w:tc>
        <w:tc>
          <w:tcPr>
            <w:tcW w:w="567" w:type="dxa"/>
          </w:tcPr>
          <w:p w14:paraId="5BDA847C" w14:textId="59C44023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7.49</w:t>
            </w:r>
          </w:p>
        </w:tc>
        <w:tc>
          <w:tcPr>
            <w:tcW w:w="567" w:type="dxa"/>
          </w:tcPr>
          <w:p w14:paraId="6919801B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.34</w:t>
            </w:r>
          </w:p>
        </w:tc>
        <w:tc>
          <w:tcPr>
            <w:tcW w:w="1275" w:type="dxa"/>
          </w:tcPr>
          <w:p w14:paraId="667209B6" w14:textId="56058E91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4</w:t>
            </w:r>
          </w:p>
        </w:tc>
      </w:tr>
      <w:tr w:rsidR="00A674B6" w:rsidRPr="00E37181" w14:paraId="6DE57235" w14:textId="3FEB84BA" w:rsidTr="00A674B6">
        <w:tc>
          <w:tcPr>
            <w:tcW w:w="3686" w:type="dxa"/>
          </w:tcPr>
          <w:p w14:paraId="4E671976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6448B11C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567" w:type="dxa"/>
          </w:tcPr>
          <w:p w14:paraId="53BF78EE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22</w:t>
            </w:r>
          </w:p>
        </w:tc>
        <w:tc>
          <w:tcPr>
            <w:tcW w:w="1417" w:type="dxa"/>
          </w:tcPr>
          <w:p w14:paraId="738F22AB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4.09±.81</w:t>
            </w:r>
          </w:p>
        </w:tc>
        <w:tc>
          <w:tcPr>
            <w:tcW w:w="851" w:type="dxa"/>
          </w:tcPr>
          <w:p w14:paraId="1F047982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5531DCA7" w14:textId="3E13F756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74EAC71C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494FA5D7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4DE433F4" w14:textId="0F9A13E2" w:rsidTr="00A674B6">
        <w:tc>
          <w:tcPr>
            <w:tcW w:w="3686" w:type="dxa"/>
          </w:tcPr>
          <w:p w14:paraId="165B50F8" w14:textId="77777777" w:rsidR="006E2835" w:rsidRPr="00A65760" w:rsidRDefault="006E2835" w:rsidP="00EA41C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understand when I need to use a Generative AI tool to seek information</w:t>
            </w:r>
          </w:p>
        </w:tc>
        <w:tc>
          <w:tcPr>
            <w:tcW w:w="2410" w:type="dxa"/>
          </w:tcPr>
          <w:p w14:paraId="483DFB5B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0CE0B3EB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417" w:type="dxa"/>
          </w:tcPr>
          <w:p w14:paraId="2362FA6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2CE33249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272C94C3" w14:textId="09B62CD9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7453CCC9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24F9725C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56BDE432" w14:textId="10A5022D" w:rsidTr="00A674B6">
        <w:tc>
          <w:tcPr>
            <w:tcW w:w="3686" w:type="dxa"/>
          </w:tcPr>
          <w:p w14:paraId="46A9F813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019EC1FB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567" w:type="dxa"/>
          </w:tcPr>
          <w:p w14:paraId="42845BD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2</w:t>
            </w:r>
          </w:p>
        </w:tc>
        <w:tc>
          <w:tcPr>
            <w:tcW w:w="1417" w:type="dxa"/>
          </w:tcPr>
          <w:p w14:paraId="6AC39CD8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.67±1.23</w:t>
            </w:r>
          </w:p>
        </w:tc>
        <w:tc>
          <w:tcPr>
            <w:tcW w:w="851" w:type="dxa"/>
          </w:tcPr>
          <w:p w14:paraId="425AC6DA" w14:textId="426D254F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1.28</w:t>
            </w:r>
          </w:p>
        </w:tc>
        <w:tc>
          <w:tcPr>
            <w:tcW w:w="567" w:type="dxa"/>
          </w:tcPr>
          <w:p w14:paraId="6D65050D" w14:textId="230CEFDD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2</w:t>
            </w:r>
          </w:p>
        </w:tc>
        <w:tc>
          <w:tcPr>
            <w:tcW w:w="567" w:type="dxa"/>
          </w:tcPr>
          <w:p w14:paraId="577FA3DB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.21</w:t>
            </w:r>
          </w:p>
        </w:tc>
        <w:tc>
          <w:tcPr>
            <w:tcW w:w="1275" w:type="dxa"/>
          </w:tcPr>
          <w:p w14:paraId="25512827" w14:textId="4BBAB1CD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46</w:t>
            </w:r>
          </w:p>
        </w:tc>
      </w:tr>
      <w:tr w:rsidR="00A674B6" w:rsidRPr="00E37181" w14:paraId="22D96FEE" w14:textId="357E35AA" w:rsidTr="00A674B6">
        <w:tc>
          <w:tcPr>
            <w:tcW w:w="3686" w:type="dxa"/>
          </w:tcPr>
          <w:p w14:paraId="4DE8319F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5FC48A5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567" w:type="dxa"/>
          </w:tcPr>
          <w:p w14:paraId="11FBDC7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22</w:t>
            </w:r>
          </w:p>
        </w:tc>
        <w:tc>
          <w:tcPr>
            <w:tcW w:w="1417" w:type="dxa"/>
          </w:tcPr>
          <w:p w14:paraId="06455ED5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4.14±.89</w:t>
            </w:r>
          </w:p>
        </w:tc>
        <w:tc>
          <w:tcPr>
            <w:tcW w:w="851" w:type="dxa"/>
          </w:tcPr>
          <w:p w14:paraId="1647153C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2E53BB31" w14:textId="2F8B83AB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5D4107E9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45DD77E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54CE7248" w14:textId="5C4D94C9" w:rsidTr="00A674B6">
        <w:tc>
          <w:tcPr>
            <w:tcW w:w="3686" w:type="dxa"/>
          </w:tcPr>
          <w:p w14:paraId="0AA7C1B9" w14:textId="77777777" w:rsidR="006E2835" w:rsidRPr="00A65760" w:rsidRDefault="006E2835" w:rsidP="00EA41C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find using Generative AI tools enjoyable</w:t>
            </w:r>
          </w:p>
        </w:tc>
        <w:tc>
          <w:tcPr>
            <w:tcW w:w="2410" w:type="dxa"/>
          </w:tcPr>
          <w:p w14:paraId="60BF9BE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31CC50D2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417" w:type="dxa"/>
          </w:tcPr>
          <w:p w14:paraId="06455DB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4E5E0FCA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2E28C54B" w14:textId="400657AB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6D258E3C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2751C1E1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74A1EE18" w14:textId="0687ACEF" w:rsidTr="00A674B6">
        <w:tc>
          <w:tcPr>
            <w:tcW w:w="3686" w:type="dxa"/>
          </w:tcPr>
          <w:p w14:paraId="0F030FF2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03877DF3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567" w:type="dxa"/>
          </w:tcPr>
          <w:p w14:paraId="7FF78E3E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3</w:t>
            </w:r>
          </w:p>
        </w:tc>
        <w:tc>
          <w:tcPr>
            <w:tcW w:w="1417" w:type="dxa"/>
          </w:tcPr>
          <w:p w14:paraId="5718DEDA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.62±1.26</w:t>
            </w:r>
          </w:p>
        </w:tc>
        <w:tc>
          <w:tcPr>
            <w:tcW w:w="851" w:type="dxa"/>
          </w:tcPr>
          <w:p w14:paraId="0BBC1592" w14:textId="608C1053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1.59</w:t>
            </w:r>
          </w:p>
        </w:tc>
        <w:tc>
          <w:tcPr>
            <w:tcW w:w="567" w:type="dxa"/>
          </w:tcPr>
          <w:p w14:paraId="702A349F" w14:textId="09909BF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3</w:t>
            </w:r>
          </w:p>
        </w:tc>
        <w:tc>
          <w:tcPr>
            <w:tcW w:w="567" w:type="dxa"/>
          </w:tcPr>
          <w:p w14:paraId="1E31B96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.12</w:t>
            </w:r>
          </w:p>
        </w:tc>
        <w:tc>
          <w:tcPr>
            <w:tcW w:w="1275" w:type="dxa"/>
          </w:tcPr>
          <w:p w14:paraId="1E01F849" w14:textId="2566CD9F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56</w:t>
            </w:r>
          </w:p>
        </w:tc>
      </w:tr>
      <w:tr w:rsidR="00A674B6" w:rsidRPr="00E37181" w14:paraId="26BBFAD5" w14:textId="4C9EC97B" w:rsidTr="00A674B6">
        <w:tc>
          <w:tcPr>
            <w:tcW w:w="3686" w:type="dxa"/>
          </w:tcPr>
          <w:p w14:paraId="0337F47A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14AA933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567" w:type="dxa"/>
          </w:tcPr>
          <w:p w14:paraId="6EDE3C82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22</w:t>
            </w:r>
          </w:p>
        </w:tc>
        <w:tc>
          <w:tcPr>
            <w:tcW w:w="1417" w:type="dxa"/>
          </w:tcPr>
          <w:p w14:paraId="5EC4396A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4.18±.85</w:t>
            </w:r>
          </w:p>
        </w:tc>
        <w:tc>
          <w:tcPr>
            <w:tcW w:w="851" w:type="dxa"/>
          </w:tcPr>
          <w:p w14:paraId="55F85912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28DB90D2" w14:textId="4994366A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0A4F7EB1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02A46009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73BFFCE1" w14:textId="7704DF68" w:rsidTr="00A674B6">
        <w:tc>
          <w:tcPr>
            <w:tcW w:w="3686" w:type="dxa"/>
          </w:tcPr>
          <w:p w14:paraId="14928F81" w14:textId="77777777" w:rsidR="006E2835" w:rsidRPr="00A65760" w:rsidRDefault="006E2835" w:rsidP="00EA41C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find Generative AI tools simple to use</w:t>
            </w:r>
          </w:p>
        </w:tc>
        <w:tc>
          <w:tcPr>
            <w:tcW w:w="2410" w:type="dxa"/>
          </w:tcPr>
          <w:p w14:paraId="5597FE5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4305051B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417" w:type="dxa"/>
          </w:tcPr>
          <w:p w14:paraId="32A1AACF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0341299E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7F22A468" w14:textId="337DFC34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6F0A287C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10FB841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1AC087F0" w14:textId="1C06E862" w:rsidTr="00A674B6">
        <w:tc>
          <w:tcPr>
            <w:tcW w:w="3686" w:type="dxa"/>
          </w:tcPr>
          <w:p w14:paraId="275529DE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0933F34E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567" w:type="dxa"/>
          </w:tcPr>
          <w:p w14:paraId="2909C005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3</w:t>
            </w:r>
          </w:p>
        </w:tc>
        <w:tc>
          <w:tcPr>
            <w:tcW w:w="1417" w:type="dxa"/>
          </w:tcPr>
          <w:p w14:paraId="76183AA2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.69±1.11</w:t>
            </w:r>
          </w:p>
        </w:tc>
        <w:tc>
          <w:tcPr>
            <w:tcW w:w="851" w:type="dxa"/>
          </w:tcPr>
          <w:p w14:paraId="1B619317" w14:textId="6F9E6045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1.59</w:t>
            </w:r>
          </w:p>
        </w:tc>
        <w:tc>
          <w:tcPr>
            <w:tcW w:w="567" w:type="dxa"/>
          </w:tcPr>
          <w:p w14:paraId="1A8E493F" w14:textId="75E633E3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3</w:t>
            </w:r>
          </w:p>
        </w:tc>
        <w:tc>
          <w:tcPr>
            <w:tcW w:w="567" w:type="dxa"/>
          </w:tcPr>
          <w:p w14:paraId="5F9CBB0B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.12</w:t>
            </w:r>
          </w:p>
        </w:tc>
        <w:tc>
          <w:tcPr>
            <w:tcW w:w="1275" w:type="dxa"/>
          </w:tcPr>
          <w:p w14:paraId="500DA768" w14:textId="6E41CEB5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56</w:t>
            </w:r>
          </w:p>
        </w:tc>
      </w:tr>
      <w:tr w:rsidR="00A674B6" w:rsidRPr="00E37181" w14:paraId="58709833" w14:textId="36DC1646" w:rsidTr="00A674B6">
        <w:tc>
          <w:tcPr>
            <w:tcW w:w="3686" w:type="dxa"/>
          </w:tcPr>
          <w:p w14:paraId="672BCE16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168E224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567" w:type="dxa"/>
          </w:tcPr>
          <w:p w14:paraId="65C589B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22</w:t>
            </w:r>
          </w:p>
        </w:tc>
        <w:tc>
          <w:tcPr>
            <w:tcW w:w="1417" w:type="dxa"/>
          </w:tcPr>
          <w:p w14:paraId="6640BA05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4.23±.87</w:t>
            </w:r>
          </w:p>
        </w:tc>
        <w:tc>
          <w:tcPr>
            <w:tcW w:w="851" w:type="dxa"/>
          </w:tcPr>
          <w:p w14:paraId="0DCDC07B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5C2D46C7" w14:textId="09549B12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50012EE3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344F5EEF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470CB161" w14:textId="63F9D90E" w:rsidTr="00A674B6">
        <w:tc>
          <w:tcPr>
            <w:tcW w:w="3686" w:type="dxa"/>
          </w:tcPr>
          <w:p w14:paraId="728BBF48" w14:textId="77777777" w:rsidR="006E2835" w:rsidRPr="00A65760" w:rsidRDefault="006E2835" w:rsidP="00EA41C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can use Generative AI tools independently</w:t>
            </w:r>
          </w:p>
        </w:tc>
        <w:tc>
          <w:tcPr>
            <w:tcW w:w="2410" w:type="dxa"/>
          </w:tcPr>
          <w:p w14:paraId="7636166D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14075BBF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417" w:type="dxa"/>
          </w:tcPr>
          <w:p w14:paraId="79576382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150CEA4A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28916A1D" w14:textId="295DF85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6DA0A5FC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0308CCF3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7E2A5BEC" w14:textId="03AB381C" w:rsidTr="00A674B6">
        <w:tc>
          <w:tcPr>
            <w:tcW w:w="3686" w:type="dxa"/>
          </w:tcPr>
          <w:p w14:paraId="4CFDA164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39255A49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567" w:type="dxa"/>
          </w:tcPr>
          <w:p w14:paraId="69057E01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3</w:t>
            </w:r>
          </w:p>
        </w:tc>
        <w:tc>
          <w:tcPr>
            <w:tcW w:w="1417" w:type="dxa"/>
          </w:tcPr>
          <w:p w14:paraId="12BFE440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4±1.15</w:t>
            </w:r>
          </w:p>
        </w:tc>
        <w:tc>
          <w:tcPr>
            <w:tcW w:w="851" w:type="dxa"/>
          </w:tcPr>
          <w:p w14:paraId="21BA6A6C" w14:textId="7FC8D291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2.25</w:t>
            </w:r>
          </w:p>
        </w:tc>
        <w:tc>
          <w:tcPr>
            <w:tcW w:w="567" w:type="dxa"/>
          </w:tcPr>
          <w:p w14:paraId="66A436B3" w14:textId="2B84D3B4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3</w:t>
            </w:r>
          </w:p>
        </w:tc>
        <w:tc>
          <w:tcPr>
            <w:tcW w:w="567" w:type="dxa"/>
          </w:tcPr>
          <w:p w14:paraId="44D36DDC" w14:textId="21DA5D62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.031</w:t>
            </w:r>
          </w:p>
        </w:tc>
        <w:tc>
          <w:tcPr>
            <w:tcW w:w="1275" w:type="dxa"/>
          </w:tcPr>
          <w:p w14:paraId="5A9435A2" w14:textId="409C54FD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79</w:t>
            </w:r>
          </w:p>
        </w:tc>
      </w:tr>
      <w:tr w:rsidR="00A674B6" w:rsidRPr="00E37181" w14:paraId="58BD5DA0" w14:textId="02DA5FD0" w:rsidTr="00A674B6">
        <w:tc>
          <w:tcPr>
            <w:tcW w:w="3686" w:type="dxa"/>
          </w:tcPr>
          <w:p w14:paraId="3A15661E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61FB70A0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567" w:type="dxa"/>
          </w:tcPr>
          <w:p w14:paraId="061CA14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22</w:t>
            </w:r>
          </w:p>
        </w:tc>
        <w:tc>
          <w:tcPr>
            <w:tcW w:w="1417" w:type="dxa"/>
          </w:tcPr>
          <w:p w14:paraId="136359D7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4.68±.65</w:t>
            </w:r>
          </w:p>
        </w:tc>
        <w:tc>
          <w:tcPr>
            <w:tcW w:w="851" w:type="dxa"/>
          </w:tcPr>
          <w:p w14:paraId="7277CD4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657A400E" w14:textId="07917666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1DF846B5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0E9A5C32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394CBE1B" w14:textId="52CFB565" w:rsidTr="00A674B6">
        <w:tc>
          <w:tcPr>
            <w:tcW w:w="3686" w:type="dxa"/>
          </w:tcPr>
          <w:p w14:paraId="73BDB517" w14:textId="77777777" w:rsidR="006E2835" w:rsidRPr="00A65760" w:rsidRDefault="006E2835" w:rsidP="00EA41C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find Generative AI tools boring</w:t>
            </w:r>
          </w:p>
        </w:tc>
        <w:tc>
          <w:tcPr>
            <w:tcW w:w="2410" w:type="dxa"/>
          </w:tcPr>
          <w:p w14:paraId="4FD917C2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5671569A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417" w:type="dxa"/>
          </w:tcPr>
          <w:p w14:paraId="551425B7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270E531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00F7BA2C" w14:textId="790A9BF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3AADD18C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056EBC43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3DF8B96A" w14:textId="0438FE48" w:rsidTr="00A674B6">
        <w:tc>
          <w:tcPr>
            <w:tcW w:w="3686" w:type="dxa"/>
          </w:tcPr>
          <w:p w14:paraId="5025D35F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562ABAE1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567" w:type="dxa"/>
          </w:tcPr>
          <w:p w14:paraId="40501BA3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2</w:t>
            </w:r>
          </w:p>
        </w:tc>
        <w:tc>
          <w:tcPr>
            <w:tcW w:w="1417" w:type="dxa"/>
          </w:tcPr>
          <w:p w14:paraId="5C410425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2±1.13</w:t>
            </w:r>
          </w:p>
        </w:tc>
        <w:tc>
          <w:tcPr>
            <w:tcW w:w="851" w:type="dxa"/>
          </w:tcPr>
          <w:p w14:paraId="7B2ED12D" w14:textId="02304B4D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.11</w:t>
            </w:r>
          </w:p>
        </w:tc>
        <w:tc>
          <w:tcPr>
            <w:tcW w:w="567" w:type="dxa"/>
          </w:tcPr>
          <w:p w14:paraId="4548E7AB" w14:textId="6B962C4F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7.13</w:t>
            </w:r>
          </w:p>
        </w:tc>
        <w:tc>
          <w:tcPr>
            <w:tcW w:w="567" w:type="dxa"/>
          </w:tcPr>
          <w:p w14:paraId="18EC5800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.28</w:t>
            </w:r>
          </w:p>
        </w:tc>
        <w:tc>
          <w:tcPr>
            <w:tcW w:w="1275" w:type="dxa"/>
          </w:tcPr>
          <w:p w14:paraId="197FBC84" w14:textId="11F18202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.44</w:t>
            </w:r>
          </w:p>
        </w:tc>
      </w:tr>
      <w:tr w:rsidR="00A674B6" w:rsidRPr="00E37181" w14:paraId="7CA4882F" w14:textId="546FDBCF" w:rsidTr="00A674B6">
        <w:tc>
          <w:tcPr>
            <w:tcW w:w="3686" w:type="dxa"/>
          </w:tcPr>
          <w:p w14:paraId="09EDE0F1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05DB3155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567" w:type="dxa"/>
          </w:tcPr>
          <w:p w14:paraId="45002AB3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22</w:t>
            </w:r>
          </w:p>
        </w:tc>
        <w:tc>
          <w:tcPr>
            <w:tcW w:w="1417" w:type="dxa"/>
          </w:tcPr>
          <w:p w14:paraId="3272DDEF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.59±.8</w:t>
            </w:r>
          </w:p>
        </w:tc>
        <w:tc>
          <w:tcPr>
            <w:tcW w:w="851" w:type="dxa"/>
          </w:tcPr>
          <w:p w14:paraId="14522BD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7BB8E98B" w14:textId="4E1B9C90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7FE483E3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6250757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1F8A1A7D" w14:textId="43B6DA80" w:rsidTr="00A674B6">
        <w:tc>
          <w:tcPr>
            <w:tcW w:w="3686" w:type="dxa"/>
          </w:tcPr>
          <w:p w14:paraId="4F09627E" w14:textId="77777777" w:rsidR="006E2835" w:rsidRPr="00A65760" w:rsidRDefault="006E2835" w:rsidP="00EA41C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Using Generative AI tools is engaging</w:t>
            </w:r>
          </w:p>
        </w:tc>
        <w:tc>
          <w:tcPr>
            <w:tcW w:w="2410" w:type="dxa"/>
          </w:tcPr>
          <w:p w14:paraId="36145982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45BAB2FB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417" w:type="dxa"/>
          </w:tcPr>
          <w:p w14:paraId="2671307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569C7EB1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5F5CDA35" w14:textId="2F687D52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082C1E11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58E947E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7444278F" w14:textId="087835DF" w:rsidTr="00A674B6">
        <w:tc>
          <w:tcPr>
            <w:tcW w:w="3686" w:type="dxa"/>
          </w:tcPr>
          <w:p w14:paraId="1026FC9D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42B5C649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567" w:type="dxa"/>
          </w:tcPr>
          <w:p w14:paraId="5284C1A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2</w:t>
            </w:r>
          </w:p>
        </w:tc>
        <w:tc>
          <w:tcPr>
            <w:tcW w:w="1417" w:type="dxa"/>
          </w:tcPr>
          <w:p w14:paraId="4A05E30F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.58±1.16</w:t>
            </w:r>
          </w:p>
        </w:tc>
        <w:tc>
          <w:tcPr>
            <w:tcW w:w="851" w:type="dxa"/>
          </w:tcPr>
          <w:p w14:paraId="5C87E49F" w14:textId="1E09717E" w:rsidR="006E2835" w:rsidRPr="00E37181" w:rsidRDefault="00D86627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27</w:t>
            </w:r>
          </w:p>
        </w:tc>
        <w:tc>
          <w:tcPr>
            <w:tcW w:w="567" w:type="dxa"/>
          </w:tcPr>
          <w:p w14:paraId="5EE4838D" w14:textId="4CB5263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4.79</w:t>
            </w:r>
          </w:p>
        </w:tc>
        <w:tc>
          <w:tcPr>
            <w:tcW w:w="567" w:type="dxa"/>
          </w:tcPr>
          <w:p w14:paraId="7F978E89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.79</w:t>
            </w:r>
          </w:p>
        </w:tc>
        <w:tc>
          <w:tcPr>
            <w:tcW w:w="1275" w:type="dxa"/>
          </w:tcPr>
          <w:p w14:paraId="06B77465" w14:textId="64A80158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.11</w:t>
            </w:r>
          </w:p>
        </w:tc>
      </w:tr>
      <w:tr w:rsidR="00A674B6" w:rsidRPr="00E37181" w14:paraId="1838CA6C" w14:textId="46F90C00" w:rsidTr="00A674B6">
        <w:tc>
          <w:tcPr>
            <w:tcW w:w="3686" w:type="dxa"/>
          </w:tcPr>
          <w:p w14:paraId="75AE9AA6" w14:textId="77777777" w:rsidR="006E2835" w:rsidRPr="00A65760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466FBC5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567" w:type="dxa"/>
          </w:tcPr>
          <w:p w14:paraId="4798BD41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22</w:t>
            </w:r>
          </w:p>
        </w:tc>
        <w:tc>
          <w:tcPr>
            <w:tcW w:w="1417" w:type="dxa"/>
          </w:tcPr>
          <w:p w14:paraId="49A13F2E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.68±.65</w:t>
            </w:r>
          </w:p>
        </w:tc>
        <w:tc>
          <w:tcPr>
            <w:tcW w:w="851" w:type="dxa"/>
          </w:tcPr>
          <w:p w14:paraId="7E7B6A81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4A019603" w14:textId="645A7D0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39E4C3D0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5B4E3683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3671AD0D" w14:textId="628E299D" w:rsidTr="00A674B6">
        <w:tc>
          <w:tcPr>
            <w:tcW w:w="3686" w:type="dxa"/>
          </w:tcPr>
          <w:p w14:paraId="55BA4C21" w14:textId="77777777" w:rsidR="006E2835" w:rsidRPr="00A65760" w:rsidRDefault="006E2835" w:rsidP="00EA41CA">
            <w:pPr>
              <w:rPr>
                <w:b/>
                <w:bCs/>
              </w:rPr>
            </w:pPr>
            <w:r w:rsidRPr="00A65760">
              <w:rPr>
                <w:rFonts w:eastAsia="Calibri" w:cs="Calibri"/>
                <w:b/>
                <w:bCs/>
              </w:rPr>
              <w:t>I feel overwhelmed when using Generative AI tools</w:t>
            </w:r>
          </w:p>
        </w:tc>
        <w:tc>
          <w:tcPr>
            <w:tcW w:w="2410" w:type="dxa"/>
          </w:tcPr>
          <w:p w14:paraId="67075EFC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20D3D0F3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417" w:type="dxa"/>
          </w:tcPr>
          <w:p w14:paraId="7903C73A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41F0F73D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20FEEAD1" w14:textId="5FB1C575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6E831962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02DF46B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55C423DC" w14:textId="4AA812A0" w:rsidTr="00A674B6">
        <w:tc>
          <w:tcPr>
            <w:tcW w:w="3686" w:type="dxa"/>
          </w:tcPr>
          <w:p w14:paraId="4208ADA7" w14:textId="77777777" w:rsidR="006E2835" w:rsidRPr="00E37181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61FAC90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MCI/Dementia</w:t>
            </w:r>
          </w:p>
        </w:tc>
        <w:tc>
          <w:tcPr>
            <w:tcW w:w="567" w:type="dxa"/>
          </w:tcPr>
          <w:p w14:paraId="6CFE8720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3</w:t>
            </w:r>
          </w:p>
        </w:tc>
        <w:tc>
          <w:tcPr>
            <w:tcW w:w="1417" w:type="dxa"/>
          </w:tcPr>
          <w:p w14:paraId="7B92CD4F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.85±1.07</w:t>
            </w:r>
          </w:p>
        </w:tc>
        <w:tc>
          <w:tcPr>
            <w:tcW w:w="851" w:type="dxa"/>
          </w:tcPr>
          <w:p w14:paraId="2CA11749" w14:textId="169C27B3" w:rsidR="006E2835" w:rsidRPr="00E37181" w:rsidRDefault="00D86627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.05</w:t>
            </w:r>
          </w:p>
        </w:tc>
        <w:tc>
          <w:tcPr>
            <w:tcW w:w="567" w:type="dxa"/>
          </w:tcPr>
          <w:p w14:paraId="49DB451D" w14:textId="5449C1EA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33</w:t>
            </w:r>
          </w:p>
        </w:tc>
        <w:tc>
          <w:tcPr>
            <w:tcW w:w="567" w:type="dxa"/>
          </w:tcPr>
          <w:p w14:paraId="7BF73549" w14:textId="513D3FDC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.3</w:t>
            </w:r>
            <w:r w:rsidR="00380E6B">
              <w:rPr>
                <w:rFonts w:eastAsia="Calibri" w:cs="Calibri"/>
              </w:rPr>
              <w:t>0</w:t>
            </w:r>
          </w:p>
        </w:tc>
        <w:tc>
          <w:tcPr>
            <w:tcW w:w="1275" w:type="dxa"/>
          </w:tcPr>
          <w:p w14:paraId="2CDF568D" w14:textId="285E9D0F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.37</w:t>
            </w:r>
          </w:p>
        </w:tc>
      </w:tr>
      <w:tr w:rsidR="00A674B6" w:rsidRPr="00E37181" w14:paraId="23B5E21E" w14:textId="0F082236" w:rsidTr="00A674B6">
        <w:tc>
          <w:tcPr>
            <w:tcW w:w="3686" w:type="dxa"/>
          </w:tcPr>
          <w:p w14:paraId="60A08FF4" w14:textId="77777777" w:rsidR="006E2835" w:rsidRPr="00E37181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0ABF661A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Healthy Older Adults</w:t>
            </w:r>
          </w:p>
        </w:tc>
        <w:tc>
          <w:tcPr>
            <w:tcW w:w="567" w:type="dxa"/>
          </w:tcPr>
          <w:p w14:paraId="6BBC9A7B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22</w:t>
            </w:r>
          </w:p>
        </w:tc>
        <w:tc>
          <w:tcPr>
            <w:tcW w:w="1417" w:type="dxa"/>
          </w:tcPr>
          <w:p w14:paraId="3D7F52E0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  <w:r w:rsidRPr="00E37181">
              <w:rPr>
                <w:rFonts w:eastAsia="Calibri" w:cs="Calibri"/>
              </w:rPr>
              <w:t>1.5±.86</w:t>
            </w:r>
          </w:p>
        </w:tc>
        <w:tc>
          <w:tcPr>
            <w:tcW w:w="851" w:type="dxa"/>
          </w:tcPr>
          <w:p w14:paraId="179F20BB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589B2E52" w14:textId="3B0706DD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544CDC8D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461533EE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  <w:tr w:rsidR="00A674B6" w:rsidRPr="00E37181" w14:paraId="1CFE873E" w14:textId="367601C9" w:rsidTr="00A674B6">
        <w:tc>
          <w:tcPr>
            <w:tcW w:w="3686" w:type="dxa"/>
          </w:tcPr>
          <w:p w14:paraId="13B06B06" w14:textId="77777777" w:rsidR="006E2835" w:rsidRPr="00E37181" w:rsidRDefault="006E2835" w:rsidP="00EA41CA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72067BA6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7DC29187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417" w:type="dxa"/>
          </w:tcPr>
          <w:p w14:paraId="2C55DC8F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851" w:type="dxa"/>
          </w:tcPr>
          <w:p w14:paraId="6F0153DE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74FB1ECE" w14:textId="4EB7749C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567" w:type="dxa"/>
          </w:tcPr>
          <w:p w14:paraId="60D9C244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14:paraId="682F4B11" w14:textId="77777777" w:rsidR="006E2835" w:rsidRPr="00E37181" w:rsidRDefault="006E2835" w:rsidP="00EA41CA">
            <w:pPr>
              <w:jc w:val="center"/>
              <w:rPr>
                <w:rFonts w:eastAsia="Calibri" w:cs="Calibri"/>
              </w:rPr>
            </w:pPr>
          </w:p>
        </w:tc>
      </w:tr>
    </w:tbl>
    <w:p w14:paraId="6B971583" w14:textId="77777777" w:rsidR="00A5560F" w:rsidRDefault="00A5560F" w:rsidP="00A674B6">
      <w:pPr>
        <w:rPr>
          <w:rFonts w:eastAsia="Calibri" w:cs="Calibri"/>
        </w:rPr>
      </w:pPr>
      <w:proofErr w:type="spellStart"/>
      <w:r w:rsidRPr="00E37181">
        <w:rPr>
          <w:vertAlign w:val="superscript"/>
        </w:rPr>
        <w:t>a</w:t>
      </w:r>
      <w:r w:rsidRPr="00E37181">
        <w:rPr>
          <w:rFonts w:eastAsia="Calibri" w:cs="Calibri"/>
        </w:rPr>
        <w:t>Responses</w:t>
      </w:r>
      <w:proofErr w:type="spellEnd"/>
      <w:r w:rsidRPr="00E37181">
        <w:rPr>
          <w:rFonts w:eastAsia="Calibri" w:cs="Calibri"/>
        </w:rPr>
        <w:t xml:space="preserve"> from participants who reported that they use Gen-AI applications. </w:t>
      </w:r>
    </w:p>
    <w:p w14:paraId="1E212114" w14:textId="35C7AACC" w:rsidR="00A5560F" w:rsidRDefault="00A5560F" w:rsidP="00A5560F">
      <w:pPr>
        <w:rPr>
          <w:rFonts w:eastAsia="Calibri" w:cs="Calibri"/>
        </w:rPr>
      </w:pPr>
      <w:r w:rsidRPr="00E37181">
        <w:rPr>
          <w:rFonts w:eastAsia="Calibri" w:cs="Calibri"/>
        </w:rPr>
        <w:t>1=strongly disagree, 5=strongly agree</w:t>
      </w:r>
      <w:r w:rsidR="00A13093">
        <w:rPr>
          <w:rFonts w:eastAsia="Calibri" w:cs="Calibri"/>
        </w:rPr>
        <w:t>.</w:t>
      </w:r>
    </w:p>
    <w:p w14:paraId="77FEB1B0" w14:textId="77777777" w:rsidR="00A5560F" w:rsidRDefault="00A5560F" w:rsidP="00A5560F">
      <w:pPr>
        <w:rPr>
          <w:rFonts w:eastAsia="Calibri" w:cs="Calibri"/>
        </w:rPr>
      </w:pPr>
    </w:p>
    <w:p w14:paraId="4503AA25" w14:textId="3A0142F1" w:rsidR="00351880" w:rsidRDefault="00351880"/>
    <w:sectPr w:rsidR="00351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60F"/>
    <w:rsid w:val="002034F5"/>
    <w:rsid w:val="00255422"/>
    <w:rsid w:val="003308F3"/>
    <w:rsid w:val="00351880"/>
    <w:rsid w:val="0036353B"/>
    <w:rsid w:val="00380E6B"/>
    <w:rsid w:val="00446319"/>
    <w:rsid w:val="0049076B"/>
    <w:rsid w:val="00521D73"/>
    <w:rsid w:val="0054659E"/>
    <w:rsid w:val="0059340D"/>
    <w:rsid w:val="00606991"/>
    <w:rsid w:val="006373F3"/>
    <w:rsid w:val="00682FAD"/>
    <w:rsid w:val="00691C42"/>
    <w:rsid w:val="006C71C0"/>
    <w:rsid w:val="006E2835"/>
    <w:rsid w:val="007428FE"/>
    <w:rsid w:val="00770B33"/>
    <w:rsid w:val="00932603"/>
    <w:rsid w:val="009B68F9"/>
    <w:rsid w:val="00A022E5"/>
    <w:rsid w:val="00A13093"/>
    <w:rsid w:val="00A5560F"/>
    <w:rsid w:val="00A674B6"/>
    <w:rsid w:val="00A77559"/>
    <w:rsid w:val="00BE2BC5"/>
    <w:rsid w:val="00C81A01"/>
    <w:rsid w:val="00CD70AE"/>
    <w:rsid w:val="00D41D45"/>
    <w:rsid w:val="00D52CCB"/>
    <w:rsid w:val="00D86627"/>
    <w:rsid w:val="00DA0207"/>
    <w:rsid w:val="00DE0DC4"/>
    <w:rsid w:val="00E10383"/>
    <w:rsid w:val="00EC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5EBBA"/>
  <w15:chartTrackingRefBased/>
  <w15:docId w15:val="{4F40A7CE-098E-4F73-87D0-239DBC5FB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60F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60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60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60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60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60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60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60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60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60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6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556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6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6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6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6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6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6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6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6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5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60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56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60F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56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60F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56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6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60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5560F"/>
    <w:rPr>
      <w:sz w:val="18"/>
      <w:szCs w:val="18"/>
    </w:rPr>
  </w:style>
  <w:style w:type="table" w:styleId="TableGrid">
    <w:name w:val="Table Grid"/>
    <w:basedOn w:val="TableNormal"/>
    <w:uiPriority w:val="59"/>
    <w:rsid w:val="00A5560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b144d4-de6d-4e83-819d-03304745ca6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CD160D4EE4C5499C08EB716F21DAB5" ma:contentTypeVersion="13" ma:contentTypeDescription="Create a new document." ma:contentTypeScope="" ma:versionID="da0b40f00d07db29a95ace0015a6fe23">
  <xsd:schema xmlns:xsd="http://www.w3.org/2001/XMLSchema" xmlns:xs="http://www.w3.org/2001/XMLSchema" xmlns:p="http://schemas.microsoft.com/office/2006/metadata/properties" xmlns:ns2="42b144d4-de6d-4e83-819d-03304745ca6c" targetNamespace="http://schemas.microsoft.com/office/2006/metadata/properties" ma:root="true" ma:fieldsID="ac7d27a078e3e9e10709fd5b2042ac3d" ns2:_="">
    <xsd:import namespace="42b144d4-de6d-4e83-819d-03304745ca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b144d4-de6d-4e83-819d-03304745ca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7865813-b24e-4515-aac3-72cd3b0aa1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FA78A1-06E7-433F-810E-C34822F77449}">
  <ds:schemaRefs>
    <ds:schemaRef ds:uri="http://schemas.microsoft.com/office/2006/metadata/properties"/>
    <ds:schemaRef ds:uri="http://schemas.microsoft.com/office/infopath/2007/PartnerControls"/>
    <ds:schemaRef ds:uri="42b144d4-de6d-4e83-819d-03304745ca6c"/>
  </ds:schemaRefs>
</ds:datastoreItem>
</file>

<file path=customXml/itemProps2.xml><?xml version="1.0" encoding="utf-8"?>
<ds:datastoreItem xmlns:ds="http://schemas.openxmlformats.org/officeDocument/2006/customXml" ds:itemID="{D50A44A3-6AA0-444F-B2AF-9CB43EB4B1CA}"/>
</file>

<file path=customXml/itemProps3.xml><?xml version="1.0" encoding="utf-8"?>
<ds:datastoreItem xmlns:ds="http://schemas.openxmlformats.org/officeDocument/2006/customXml" ds:itemID="{7795D13F-DF58-4A36-B2B8-F132CDDFBB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ogers</dc:creator>
  <cp:keywords/>
  <dc:description/>
  <cp:lastModifiedBy>Claire Rogers</cp:lastModifiedBy>
  <cp:revision>2</cp:revision>
  <dcterms:created xsi:type="dcterms:W3CDTF">2026-04-21T10:24:00Z</dcterms:created>
  <dcterms:modified xsi:type="dcterms:W3CDTF">2026-04-2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CD160D4EE4C5499C08EB716F21DAB5</vt:lpwstr>
  </property>
  <property fmtid="{D5CDD505-2E9C-101B-9397-08002B2CF9AE}" pid="3" name="MediaServiceImageTags">
    <vt:lpwstr/>
  </property>
  <property fmtid="{D5CDD505-2E9C-101B-9397-08002B2CF9AE}" pid="4" name="GrammarlyDocumentId">
    <vt:lpwstr>0e14089d-4150-49bd-ba89-c8dd282fdac4</vt:lpwstr>
  </property>
</Properties>
</file>